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B18" w:rsidRDefault="00E81588">
      <w:r>
        <w:t xml:space="preserve">Table S2 </w:t>
      </w:r>
      <w:r w:rsidRPr="00E81588">
        <w:t xml:space="preserve">C-indices for </w:t>
      </w:r>
      <w:r>
        <w:t>our multi-gene signature</w:t>
      </w:r>
      <w:r w:rsidRPr="00E81588">
        <w:t xml:space="preserve"> and </w:t>
      </w:r>
      <w:r>
        <w:t>other biomarkers-based model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559"/>
        <w:gridCol w:w="2268"/>
        <w:gridCol w:w="1276"/>
        <w:gridCol w:w="2410"/>
      </w:tblGrid>
      <w:tr w:rsidR="00324475" w:rsidRPr="006D6E0C" w:rsidTr="005902E4">
        <w:trPr>
          <w:trHeight w:val="320"/>
        </w:trPr>
        <w:tc>
          <w:tcPr>
            <w:tcW w:w="2977" w:type="dxa"/>
            <w:vMerge w:val="restart"/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Biomarkers-based model</w:t>
            </w:r>
          </w:p>
        </w:tc>
        <w:tc>
          <w:tcPr>
            <w:tcW w:w="3827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Cs w:val="22"/>
              </w:rPr>
              <w:t>Internal set</w:t>
            </w:r>
          </w:p>
        </w:tc>
        <w:tc>
          <w:tcPr>
            <w:tcW w:w="3686" w:type="dxa"/>
            <w:gridSpan w:val="2"/>
            <w:tcBorders>
              <w:bottom w:val="single" w:sz="4" w:space="0" w:color="auto"/>
            </w:tcBorders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Cs w:val="22"/>
              </w:rPr>
              <w:t>External set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vMerge/>
            <w:tcBorders>
              <w:bottom w:val="single" w:sz="4" w:space="0" w:color="auto"/>
            </w:tcBorders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C-index (95% CI)</w:t>
            </w:r>
          </w:p>
        </w:tc>
        <w:tc>
          <w:tcPr>
            <w:tcW w:w="368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C-index (95% CI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BIRC5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3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96~0.577)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3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54~0.572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BUB1B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2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70~0.553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21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62~0.579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CCNB2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489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50~0.529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1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54~0.569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CDC20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495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55~0.535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35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76~0.594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FOXM1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497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56~0.537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03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45~0.561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KIF11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4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73~0.556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00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42~0.557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KIF4A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03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63~0.543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8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60~0.577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TYMS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13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73~0.554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56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499~0.613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>
              <w:rPr>
                <w:rFonts w:ascii="Times New Roman" w:eastAsiaTheme="minorEastAsia" w:hAnsi="Times New Roman" w:cs="Times New Roman"/>
                <w:szCs w:val="22"/>
              </w:rPr>
              <w:t>Tumor microenvironment-related multi-gene signature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610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571~0.649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581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524~0.638)</w:t>
            </w:r>
          </w:p>
        </w:tc>
      </w:tr>
      <w:tr w:rsidR="00324475" w:rsidRPr="006D6E0C" w:rsidTr="005902E4">
        <w:trPr>
          <w:trHeight w:val="320"/>
        </w:trPr>
        <w:tc>
          <w:tcPr>
            <w:tcW w:w="2977" w:type="dxa"/>
            <w:noWrap/>
            <w:vAlign w:val="center"/>
            <w:hideMark/>
          </w:tcPr>
          <w:p w:rsidR="00324475" w:rsidRPr="005902E4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b/>
                <w:bCs/>
                <w:szCs w:val="22"/>
              </w:rPr>
            </w:pPr>
            <w:r w:rsidRPr="005902E4">
              <w:rPr>
                <w:rFonts w:ascii="Times New Roman" w:eastAsiaTheme="minorEastAsia" w:hAnsi="Times New Roman" w:cs="Times New Roman" w:hint="eastAsia"/>
                <w:b/>
                <w:bCs/>
                <w:szCs w:val="22"/>
              </w:rPr>
              <w:t>G</w:t>
            </w:r>
            <w:r w:rsidRPr="005902E4">
              <w:rPr>
                <w:rFonts w:ascii="Times New Roman" w:eastAsiaTheme="minorEastAsia" w:hAnsi="Times New Roman" w:cs="Times New Roman"/>
                <w:b/>
                <w:bCs/>
                <w:szCs w:val="22"/>
              </w:rPr>
              <w:t>2M checkpoint-related multi-gene signature</w:t>
            </w:r>
          </w:p>
        </w:tc>
        <w:tc>
          <w:tcPr>
            <w:tcW w:w="1559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647</w:t>
            </w:r>
          </w:p>
        </w:tc>
        <w:tc>
          <w:tcPr>
            <w:tcW w:w="2268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608~0.686)</w:t>
            </w:r>
          </w:p>
        </w:tc>
        <w:tc>
          <w:tcPr>
            <w:tcW w:w="1276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0.602</w:t>
            </w:r>
          </w:p>
        </w:tc>
        <w:tc>
          <w:tcPr>
            <w:tcW w:w="2410" w:type="dxa"/>
            <w:noWrap/>
            <w:vAlign w:val="center"/>
            <w:hideMark/>
          </w:tcPr>
          <w:p w:rsidR="00324475" w:rsidRPr="006D6E0C" w:rsidRDefault="00324475" w:rsidP="006D6E0C">
            <w:pPr>
              <w:jc w:val="center"/>
              <w:rPr>
                <w:rFonts w:ascii="Times New Roman" w:eastAsiaTheme="minorEastAsia" w:hAnsi="Times New Roman" w:cs="Times New Roman"/>
                <w:szCs w:val="22"/>
              </w:rPr>
            </w:pPr>
            <w:r w:rsidRPr="006D6E0C">
              <w:rPr>
                <w:rFonts w:ascii="Times New Roman" w:eastAsiaTheme="minorEastAsia" w:hAnsi="Times New Roman" w:cs="Times New Roman"/>
                <w:szCs w:val="22"/>
              </w:rPr>
              <w:t>(0.546~0.658)</w:t>
            </w:r>
          </w:p>
        </w:tc>
      </w:tr>
    </w:tbl>
    <w:p w:rsidR="00013A92" w:rsidRDefault="005902E4">
      <w:r>
        <w:rPr>
          <w:rFonts w:hint="eastAsia"/>
        </w:rPr>
        <w:t>C</w:t>
      </w:r>
      <w:r>
        <w:t>I, confidence interval</w:t>
      </w:r>
    </w:p>
    <w:sectPr w:rsidR="00013A92" w:rsidSect="00321B18">
      <w:pgSz w:w="16840" w:h="11900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正文 CS 字体)">
    <w:altName w:val="宋体"/>
    <w:panose1 w:val="020B0604020202020204"/>
    <w:charset w:val="86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B18"/>
    <w:rsid w:val="00010E44"/>
    <w:rsid w:val="00013A92"/>
    <w:rsid w:val="0004696B"/>
    <w:rsid w:val="00121970"/>
    <w:rsid w:val="00135D69"/>
    <w:rsid w:val="001C6E2E"/>
    <w:rsid w:val="00205BDA"/>
    <w:rsid w:val="00206989"/>
    <w:rsid w:val="002261BE"/>
    <w:rsid w:val="00284ACC"/>
    <w:rsid w:val="0029121A"/>
    <w:rsid w:val="002B58DF"/>
    <w:rsid w:val="00321B18"/>
    <w:rsid w:val="00324475"/>
    <w:rsid w:val="003F215F"/>
    <w:rsid w:val="005902E4"/>
    <w:rsid w:val="005C7AE2"/>
    <w:rsid w:val="005E7BB1"/>
    <w:rsid w:val="00662CAA"/>
    <w:rsid w:val="006944A3"/>
    <w:rsid w:val="006D6E0C"/>
    <w:rsid w:val="006E1734"/>
    <w:rsid w:val="00707296"/>
    <w:rsid w:val="0074699F"/>
    <w:rsid w:val="0088330B"/>
    <w:rsid w:val="008A2EBB"/>
    <w:rsid w:val="00943E3A"/>
    <w:rsid w:val="009E49EE"/>
    <w:rsid w:val="00AE0B06"/>
    <w:rsid w:val="00B64C66"/>
    <w:rsid w:val="00B67BA3"/>
    <w:rsid w:val="00BB366B"/>
    <w:rsid w:val="00BB6874"/>
    <w:rsid w:val="00C8118F"/>
    <w:rsid w:val="00CE5EDE"/>
    <w:rsid w:val="00D14C66"/>
    <w:rsid w:val="00D5027B"/>
    <w:rsid w:val="00E43408"/>
    <w:rsid w:val="00E53E5B"/>
    <w:rsid w:val="00E81588"/>
    <w:rsid w:val="00EF0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DECA63EA-C084-9A41-AF42-45A21FDF37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 (正文 CS 字体)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21B18"/>
    <w:pPr>
      <w:widowControl w:val="0"/>
      <w:jc w:val="both"/>
    </w:pPr>
    <w:rPr>
      <w:rFonts w:eastAsia="宋体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D6E0C"/>
    <w:rPr>
      <w:rFonts w:asciiTheme="minorHAnsi" w:hAnsiTheme="minorHAnsi" w:cstheme="minorBidi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1</Words>
  <Characters>634</Characters>
  <Application>Microsoft Office Word</Application>
  <DocSecurity>0</DocSecurity>
  <Lines>5</Lines>
  <Paragraphs>1</Paragraphs>
  <ScaleCrop>false</ScaleCrop>
  <Company/>
  <LinksUpToDate>false</LinksUpToDate>
  <CharactersWithSpaces>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 Katherine</dc:creator>
  <cp:keywords/>
  <dc:description/>
  <cp:lastModifiedBy>c Katherine</cp:lastModifiedBy>
  <cp:revision>4</cp:revision>
  <dcterms:created xsi:type="dcterms:W3CDTF">2020-04-09T08:23:00Z</dcterms:created>
  <dcterms:modified xsi:type="dcterms:W3CDTF">2020-05-27T13:42:00Z</dcterms:modified>
</cp:coreProperties>
</file>